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0BD40" w14:textId="77777777" w:rsidR="009710C2" w:rsidRDefault="009710C2" w:rsidP="009710C2">
      <w:pPr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b/>
          <w:sz w:val="24"/>
          <w:szCs w:val="24"/>
        </w:rPr>
        <w:t>S2 Table</w:t>
      </w:r>
      <w:r w:rsidRPr="00384AF6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RT-PCR mix preparation. Left: Reagent volumes required to prepare the RT-PCR mix used for the detection of SARS-CoV-2 in the reference assay (NA/ABI) or following heat treatment (Meridian Fast 1-Step). Right: Reagent volumes required for the preparation of the duplex SARS-CoV-2/PVY mix. NA: Nucleic acid extraction. HT: Heat Treatment.</w:t>
      </w:r>
    </w:p>
    <w:tbl>
      <w:tblPr>
        <w:tblW w:w="12760" w:type="dxa"/>
        <w:tblLook w:val="04A0" w:firstRow="1" w:lastRow="0" w:firstColumn="1" w:lastColumn="0" w:noHBand="0" w:noVBand="1"/>
      </w:tblPr>
      <w:tblGrid>
        <w:gridCol w:w="3926"/>
        <w:gridCol w:w="1854"/>
        <w:gridCol w:w="1200"/>
        <w:gridCol w:w="3608"/>
        <w:gridCol w:w="2172"/>
      </w:tblGrid>
      <w:tr w:rsidR="007A6BDC" w:rsidRPr="008F3820" w14:paraId="33342B9F" w14:textId="77777777" w:rsidTr="003467B1">
        <w:trPr>
          <w:trHeight w:val="315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52AD" w14:textId="77777777" w:rsidR="007A6BDC" w:rsidRPr="008F3820" w:rsidRDefault="007A6BDC" w:rsidP="00346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BI TaqManFast Virus (NA/ABI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B7E0" w14:textId="77777777" w:rsidR="007A6BDC" w:rsidRPr="008F3820" w:rsidRDefault="007A6BDC" w:rsidP="00346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DE1F" w14:textId="77777777" w:rsidR="007A6BDC" w:rsidRPr="008F3820" w:rsidRDefault="007A6BDC" w:rsidP="00346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ridian Fast 1-Step RT-PCR (HT/Duplex)</w:t>
            </w:r>
          </w:p>
        </w:tc>
      </w:tr>
      <w:tr w:rsidR="007A6BDC" w:rsidRPr="008F3820" w14:paraId="5CA4D4F6" w14:textId="77777777" w:rsidTr="003467B1">
        <w:trPr>
          <w:trHeight w:val="315"/>
        </w:trPr>
        <w:tc>
          <w:tcPr>
            <w:tcW w:w="3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A3CDD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agent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DDCC7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olume (μ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6BF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4007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agent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E2315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olume (μL)</w:t>
            </w:r>
          </w:p>
        </w:tc>
      </w:tr>
      <w:tr w:rsidR="007A6BDC" w:rsidRPr="008F3820" w14:paraId="2595A868" w14:textId="77777777" w:rsidTr="003467B1">
        <w:trPr>
          <w:trHeight w:val="315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D6C8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ast Virus 1-Step Mix (4X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8255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E240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9654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ast 1-Step Mix (2X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EFB4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</w:t>
            </w:r>
          </w:p>
        </w:tc>
      </w:tr>
      <w:tr w:rsidR="007A6BDC" w:rsidRPr="008F3820" w14:paraId="356002C9" w14:textId="77777777" w:rsidTr="003467B1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535A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imer (10μM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9F06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A8C9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E762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imer (10μM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7591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</w:t>
            </w:r>
          </w:p>
        </w:tc>
      </w:tr>
      <w:tr w:rsidR="007A6BDC" w:rsidRPr="008F3820" w14:paraId="1F00BB86" w14:textId="77777777" w:rsidTr="003467B1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9AF5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be (3μM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7CDA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747D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A937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be (3μM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7999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</w:t>
            </w:r>
          </w:p>
        </w:tc>
      </w:tr>
      <w:tr w:rsidR="007A6BDC" w:rsidRPr="008F3820" w14:paraId="7E6C7D23" w14:textId="77777777" w:rsidTr="003467B1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CE74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ater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42FC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875A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5E50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VY Primer (10μM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C01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3</w:t>
            </w:r>
          </w:p>
        </w:tc>
      </w:tr>
      <w:tr w:rsidR="007A6BDC" w:rsidRPr="008F3820" w14:paraId="60B0F1A5" w14:textId="77777777" w:rsidTr="003467B1">
        <w:trPr>
          <w:trHeight w:val="315"/>
        </w:trPr>
        <w:tc>
          <w:tcPr>
            <w:tcW w:w="3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B28F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emplat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3E1C1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7FBC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01E0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VY Probe (3μM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B927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3</w:t>
            </w:r>
          </w:p>
        </w:tc>
      </w:tr>
      <w:tr w:rsidR="007A6BDC" w:rsidRPr="008F3820" w14:paraId="2BEA879E" w14:textId="77777777" w:rsidTr="003467B1">
        <w:trPr>
          <w:trHeight w:val="375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3708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23EB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CB82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0BAC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VY RNA (10</w:t>
            </w: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GB"/>
              </w:rPr>
              <w:t>9</w:t>
            </w: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/mL)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054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3</w:t>
            </w:r>
          </w:p>
        </w:tc>
      </w:tr>
      <w:tr w:rsidR="007A6BDC" w:rsidRPr="008F3820" w14:paraId="65C0B211" w14:textId="77777777" w:rsidTr="003467B1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90F6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2208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5FA1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6B59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MLV-RT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F039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</w:tr>
      <w:tr w:rsidR="007A6BDC" w:rsidRPr="008F3820" w14:paraId="74E81B1E" w14:textId="77777777" w:rsidTr="003467B1">
        <w:trPr>
          <w:trHeight w:val="315"/>
        </w:trPr>
        <w:tc>
          <w:tcPr>
            <w:tcW w:w="5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1DA7" w14:textId="77777777" w:rsidR="007A6BDC" w:rsidRPr="008F3820" w:rsidRDefault="007A6BDC" w:rsidP="00346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ridian Fast 1-Step RT-PCR (HT/Fast 1-Step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6397" w14:textId="77777777" w:rsidR="007A6BDC" w:rsidRPr="008F3820" w:rsidRDefault="007A6BDC" w:rsidP="003467B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5C1D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Nase Inhibitors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B095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7A6BDC" w:rsidRPr="008F3820" w14:paraId="1B9AEF99" w14:textId="77777777" w:rsidTr="003467B1">
        <w:trPr>
          <w:trHeight w:val="315"/>
        </w:trPr>
        <w:tc>
          <w:tcPr>
            <w:tcW w:w="3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549AF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eagent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874BF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Volume (μ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A9BD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9624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emplate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3E528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7A6BDC" w:rsidRPr="008F3820" w14:paraId="040CED65" w14:textId="77777777" w:rsidTr="003467B1">
        <w:trPr>
          <w:trHeight w:val="315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7FAC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ast 1-Step Mix (2X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C114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DCB4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C752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7E23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BDC" w:rsidRPr="008F3820" w14:paraId="4821059A" w14:textId="77777777" w:rsidTr="003467B1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E5B9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imer (10μM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E697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F66A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05E5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DD4F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BDC" w:rsidRPr="008F3820" w14:paraId="068A5F98" w14:textId="77777777" w:rsidTr="003467B1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BFFC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be (3μM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F4A0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5BF1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00C5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65B4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BDC" w:rsidRPr="008F3820" w14:paraId="76CDD67A" w14:textId="77777777" w:rsidTr="003467B1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FC5A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MLV-RT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A9A9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59A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9C6E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E661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BDC" w:rsidRPr="008F3820" w14:paraId="7E9B0783" w14:textId="77777777" w:rsidTr="003467B1">
        <w:trPr>
          <w:trHeight w:val="300"/>
        </w:trPr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BD9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Nase Inhibitors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C277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38E2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EE13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1CAE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A6BDC" w:rsidRPr="008F3820" w14:paraId="6C1C665F" w14:textId="77777777" w:rsidTr="003467B1">
        <w:trPr>
          <w:trHeight w:val="315"/>
        </w:trPr>
        <w:tc>
          <w:tcPr>
            <w:tcW w:w="3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37A9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emplate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006AA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8F382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9168" w14:textId="77777777" w:rsidR="007A6BDC" w:rsidRPr="008F3820" w:rsidRDefault="007A6BDC" w:rsidP="003467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20F8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9EF" w14:textId="77777777" w:rsidR="007A6BDC" w:rsidRPr="008F3820" w:rsidRDefault="007A6BDC" w:rsidP="00346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79E8461" w14:textId="281C873C" w:rsidR="007A6BDC" w:rsidRDefault="007A6BDC" w:rsidP="007A6BDC">
      <w:pPr>
        <w:jc w:val="both"/>
        <w:rPr>
          <w:rFonts w:ascii="Arial" w:hAnsi="Arial" w:cs="Arial"/>
          <w:sz w:val="24"/>
          <w:szCs w:val="24"/>
        </w:rPr>
      </w:pPr>
      <w:r w:rsidRPr="00802ECB">
        <w:rPr>
          <w:rFonts w:ascii="Arial" w:hAnsi="Arial" w:cs="Arial"/>
          <w:sz w:val="24"/>
          <w:szCs w:val="24"/>
          <w:vertAlign w:val="superscript"/>
        </w:rPr>
        <w:t xml:space="preserve">1 </w:t>
      </w:r>
      <w:r>
        <w:rPr>
          <w:rFonts w:ascii="Arial" w:hAnsi="Arial" w:cs="Arial"/>
          <w:sz w:val="24"/>
          <w:szCs w:val="24"/>
        </w:rPr>
        <w:t>AoGV detection was performed using the HT/Fast 1-Step prepared in 10μL final volume reactions with extracted AoGV added to 2</w:t>
      </w:r>
      <w:r w:rsidRPr="008F3820">
        <w:rPr>
          <w:rFonts w:ascii="Arial" w:hAnsi="Arial" w:cs="Arial"/>
          <w:sz w:val="24"/>
          <w:szCs w:val="24"/>
        </w:rPr>
        <w:t>×10</w:t>
      </w:r>
      <w:r w:rsidRPr="008F3820">
        <w:rPr>
          <w:rFonts w:ascii="Arial" w:hAnsi="Arial" w:cs="Arial"/>
          <w:sz w:val="24"/>
          <w:szCs w:val="24"/>
          <w:vertAlign w:val="superscript"/>
        </w:rPr>
        <w:t>5</w:t>
      </w:r>
      <w:r w:rsidRPr="008F3820">
        <w:rPr>
          <w:rFonts w:ascii="Arial" w:hAnsi="Arial" w:cs="Arial"/>
          <w:sz w:val="24"/>
          <w:szCs w:val="24"/>
        </w:rPr>
        <w:t xml:space="preserve"> genomes/mL</w:t>
      </w:r>
      <w:r>
        <w:rPr>
          <w:rFonts w:ascii="Arial" w:hAnsi="Arial" w:cs="Arial"/>
          <w:sz w:val="24"/>
          <w:szCs w:val="24"/>
        </w:rPr>
        <w:t>.</w:t>
      </w:r>
    </w:p>
    <w:p w14:paraId="18902E78" w14:textId="77777777" w:rsidR="007A6BDC" w:rsidRDefault="007A6BDC" w:rsidP="007A6BDC">
      <w:pPr>
        <w:jc w:val="both"/>
        <w:rPr>
          <w:rFonts w:ascii="Arial" w:hAnsi="Arial" w:cs="Arial"/>
          <w:sz w:val="24"/>
          <w:szCs w:val="24"/>
        </w:rPr>
      </w:pPr>
    </w:p>
    <w:sectPr w:rsidR="007A6BDC" w:rsidSect="00CF4F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DC"/>
    <w:rsid w:val="00476A9B"/>
    <w:rsid w:val="0054456B"/>
    <w:rsid w:val="007A6BDC"/>
    <w:rsid w:val="009710C2"/>
    <w:rsid w:val="00A8719A"/>
    <w:rsid w:val="00CF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9041B"/>
  <w15:chartTrackingRefBased/>
  <w15:docId w15:val="{1E7C3B83-4494-42AF-AD63-2E15CA4F6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BD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27</cp:lastModifiedBy>
  <cp:revision>6</cp:revision>
  <dcterms:created xsi:type="dcterms:W3CDTF">2020-11-24T13:19:00Z</dcterms:created>
  <dcterms:modified xsi:type="dcterms:W3CDTF">2020-11-25T16:21:00Z</dcterms:modified>
</cp:coreProperties>
</file>